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742D9D" w14:textId="01AA5C81" w:rsidR="00955910" w:rsidRPr="00A107E5" w:rsidRDefault="00955910" w:rsidP="00955910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A107E5">
        <w:rPr>
          <w:rFonts w:ascii="Times New Roman" w:hAnsi="Times New Roman" w:cs="Times New Roman"/>
          <w:b/>
          <w:sz w:val="32"/>
          <w:szCs w:val="32"/>
          <w:u w:val="single"/>
        </w:rPr>
        <w:t>Questionnaires for COVID-19 related KAP Survey</w:t>
      </w:r>
    </w:p>
    <w:p w14:paraId="0506E616" w14:textId="57991319" w:rsidR="00955910" w:rsidRPr="00A107E5" w:rsidRDefault="00955910" w:rsidP="009559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07E5">
        <w:rPr>
          <w:rFonts w:ascii="Times New Roman" w:hAnsi="Times New Roman" w:cs="Times New Roman"/>
          <w:sz w:val="24"/>
          <w:szCs w:val="24"/>
        </w:rPr>
        <w:t>This questionnaire is designed to assess the knowledge, attitude and practices of undergraduate students towards COVID-19 infection. Please take time to read and answer each question carefully by circling the best alternative that represents your response.</w:t>
      </w:r>
    </w:p>
    <w:p w14:paraId="67113AEE" w14:textId="786BE933" w:rsidR="00314411" w:rsidRDefault="00A107E5" w:rsidP="00A107E5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ection A: </w:t>
      </w:r>
      <w:r w:rsidRPr="00A107E5">
        <w:rPr>
          <w:rFonts w:ascii="Times New Roman" w:hAnsi="Times New Roman" w:cs="Times New Roman"/>
          <w:b/>
          <w:bCs/>
        </w:rPr>
        <w:t>Demographics</w:t>
      </w:r>
    </w:p>
    <w:p w14:paraId="5EDE2FF4" w14:textId="43FC1A7C" w:rsidR="00A107E5" w:rsidRDefault="00A107E5" w:rsidP="00A107E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der</w:t>
      </w:r>
    </w:p>
    <w:p w14:paraId="3990E3CF" w14:textId="7E82A0B5" w:rsidR="00A107E5" w:rsidRDefault="00A107E5" w:rsidP="00A107E5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le</w:t>
      </w:r>
    </w:p>
    <w:p w14:paraId="745C3BD5" w14:textId="0840E60D" w:rsidR="00A107E5" w:rsidRDefault="00A107E5" w:rsidP="00A107E5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emale</w:t>
      </w:r>
    </w:p>
    <w:p w14:paraId="4224AD50" w14:textId="24DC2E92" w:rsidR="00A107E5" w:rsidRDefault="00A107E5" w:rsidP="00A107E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e</w:t>
      </w:r>
    </w:p>
    <w:p w14:paraId="49123F1A" w14:textId="77777777" w:rsidR="00A107E5" w:rsidRPr="00A107E5" w:rsidRDefault="00A107E5" w:rsidP="00A107E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A107E5">
        <w:rPr>
          <w:rFonts w:ascii="Times New Roman" w:hAnsi="Times New Roman" w:cs="Times New Roman"/>
        </w:rPr>
        <w:t>Less than or equal to 20 year</w:t>
      </w:r>
    </w:p>
    <w:p w14:paraId="2DF351EF" w14:textId="5C0B9911" w:rsidR="00A107E5" w:rsidRDefault="00A107E5" w:rsidP="00A107E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A107E5">
        <w:rPr>
          <w:rFonts w:ascii="Times New Roman" w:hAnsi="Times New Roman" w:cs="Times New Roman"/>
        </w:rPr>
        <w:t>more than 20 year</w:t>
      </w:r>
    </w:p>
    <w:p w14:paraId="57303D3F" w14:textId="781694B7" w:rsidR="00A107E5" w:rsidRDefault="00A107E5" w:rsidP="00A107E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urrent Residence </w:t>
      </w:r>
    </w:p>
    <w:p w14:paraId="15543017" w14:textId="23C0B304" w:rsidR="00A107E5" w:rsidRDefault="00A107E5" w:rsidP="00A107E5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ity</w:t>
      </w:r>
    </w:p>
    <w:p w14:paraId="32A05DAC" w14:textId="371E6A2E" w:rsidR="00A107E5" w:rsidRDefault="00A107E5" w:rsidP="00A107E5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ural</w:t>
      </w:r>
    </w:p>
    <w:p w14:paraId="565279DE" w14:textId="420E5E63" w:rsidR="00A107E5" w:rsidRDefault="00A107E5" w:rsidP="00A107E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ngth of Study </w:t>
      </w:r>
    </w:p>
    <w:p w14:paraId="3C47C7F1" w14:textId="42508D65" w:rsidR="00A107E5" w:rsidRDefault="00A107E5" w:rsidP="00A107E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year</w:t>
      </w:r>
    </w:p>
    <w:p w14:paraId="274D2DBD" w14:textId="746C49A2" w:rsidR="00A107E5" w:rsidRDefault="00A107E5" w:rsidP="00A107E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 year</w:t>
      </w:r>
    </w:p>
    <w:p w14:paraId="7951B3EC" w14:textId="2A61BE74" w:rsidR="00A107E5" w:rsidRDefault="00A107E5" w:rsidP="00A107E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 year</w:t>
      </w:r>
    </w:p>
    <w:p w14:paraId="02D42B48" w14:textId="4FD1109E" w:rsidR="00A107E5" w:rsidRDefault="00A107E5" w:rsidP="00A107E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 year</w:t>
      </w:r>
    </w:p>
    <w:p w14:paraId="22775AD6" w14:textId="02F1249F" w:rsidR="00A107E5" w:rsidRDefault="00A107E5" w:rsidP="00A107E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 year</w:t>
      </w:r>
    </w:p>
    <w:p w14:paraId="5C6669BA" w14:textId="1067FAFB" w:rsidR="00A107E5" w:rsidRDefault="00A107E5" w:rsidP="00A107E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jor</w:t>
      </w:r>
    </w:p>
    <w:p w14:paraId="436124A0" w14:textId="77777777" w:rsidR="00913672" w:rsidRPr="00913672" w:rsidRDefault="00913672" w:rsidP="00913672">
      <w:pPr>
        <w:pStyle w:val="ListParagraph"/>
        <w:numPr>
          <w:ilvl w:val="0"/>
          <w:numId w:val="46"/>
        </w:numPr>
        <w:rPr>
          <w:rFonts w:ascii="Times New Roman" w:hAnsi="Times New Roman" w:cs="Times New Roman"/>
        </w:rPr>
      </w:pPr>
      <w:r w:rsidRPr="00913672">
        <w:rPr>
          <w:rFonts w:ascii="Times New Roman" w:hAnsi="Times New Roman" w:cs="Times New Roman"/>
        </w:rPr>
        <w:t xml:space="preserve">Medicines and public </w:t>
      </w:r>
      <w:proofErr w:type="spellStart"/>
      <w:r w:rsidRPr="00913672">
        <w:rPr>
          <w:rFonts w:ascii="Times New Roman" w:hAnsi="Times New Roman" w:cs="Times New Roman"/>
        </w:rPr>
        <w:t>healths</w:t>
      </w:r>
      <w:proofErr w:type="spellEnd"/>
    </w:p>
    <w:p w14:paraId="00C6E1C0" w14:textId="77777777" w:rsidR="00913672" w:rsidRPr="00913672" w:rsidRDefault="00913672" w:rsidP="00913672">
      <w:pPr>
        <w:pStyle w:val="ListParagraph"/>
        <w:numPr>
          <w:ilvl w:val="0"/>
          <w:numId w:val="46"/>
        </w:numPr>
        <w:rPr>
          <w:rFonts w:ascii="Times New Roman" w:hAnsi="Times New Roman" w:cs="Times New Roman"/>
        </w:rPr>
      </w:pPr>
      <w:r w:rsidRPr="00913672">
        <w:rPr>
          <w:rFonts w:ascii="Times New Roman" w:hAnsi="Times New Roman" w:cs="Times New Roman"/>
        </w:rPr>
        <w:t>Sciences and technologies (ex. Biology, Physics, Engineering etc.)</w:t>
      </w:r>
    </w:p>
    <w:p w14:paraId="00143180" w14:textId="68CF2B22" w:rsidR="00A107E5" w:rsidRDefault="00913672" w:rsidP="00913672">
      <w:pPr>
        <w:pStyle w:val="ListParagraph"/>
        <w:numPr>
          <w:ilvl w:val="0"/>
          <w:numId w:val="46"/>
        </w:numPr>
        <w:rPr>
          <w:rFonts w:ascii="Times New Roman" w:hAnsi="Times New Roman" w:cs="Times New Roman"/>
        </w:rPr>
      </w:pPr>
      <w:r w:rsidRPr="00913672">
        <w:rPr>
          <w:rFonts w:ascii="Times New Roman" w:hAnsi="Times New Roman" w:cs="Times New Roman"/>
        </w:rPr>
        <w:t>Socials and humanities (ex. Politics, Arts etc.)</w:t>
      </w:r>
    </w:p>
    <w:p w14:paraId="76C405DC" w14:textId="1F191254" w:rsidR="00A107E5" w:rsidRDefault="00A107E5" w:rsidP="00A107E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ccupation</w:t>
      </w:r>
    </w:p>
    <w:p w14:paraId="742CDDE6" w14:textId="77777777" w:rsidR="00913672" w:rsidRPr="00913672" w:rsidRDefault="00913672" w:rsidP="00913672">
      <w:pPr>
        <w:pStyle w:val="ListParagraph"/>
        <w:numPr>
          <w:ilvl w:val="0"/>
          <w:numId w:val="47"/>
        </w:numPr>
        <w:rPr>
          <w:rFonts w:ascii="Times New Roman" w:hAnsi="Times New Roman" w:cs="Times New Roman"/>
        </w:rPr>
      </w:pPr>
      <w:r w:rsidRPr="00913672">
        <w:rPr>
          <w:rFonts w:ascii="Times New Roman" w:hAnsi="Times New Roman" w:cs="Times New Roman"/>
        </w:rPr>
        <w:t>Students</w:t>
      </w:r>
    </w:p>
    <w:p w14:paraId="1FE0DC16" w14:textId="7849BE82" w:rsidR="00A107E5" w:rsidRDefault="00913672" w:rsidP="00913672">
      <w:pPr>
        <w:pStyle w:val="ListParagraph"/>
        <w:numPr>
          <w:ilvl w:val="0"/>
          <w:numId w:val="47"/>
        </w:numPr>
        <w:rPr>
          <w:rFonts w:ascii="Times New Roman" w:hAnsi="Times New Roman" w:cs="Times New Roman"/>
        </w:rPr>
      </w:pPr>
      <w:r w:rsidRPr="00913672">
        <w:rPr>
          <w:rFonts w:ascii="Times New Roman" w:hAnsi="Times New Roman" w:cs="Times New Roman"/>
        </w:rPr>
        <w:t>Students and workers</w:t>
      </w:r>
    </w:p>
    <w:p w14:paraId="22444F1E" w14:textId="77777777" w:rsidR="00A107E5" w:rsidRPr="00A107E5" w:rsidRDefault="00A107E5" w:rsidP="00A107E5">
      <w:pPr>
        <w:pStyle w:val="ListParagraph"/>
        <w:rPr>
          <w:rFonts w:ascii="Times New Roman" w:hAnsi="Times New Roman" w:cs="Times New Roman"/>
        </w:rPr>
      </w:pPr>
    </w:p>
    <w:p w14:paraId="058CF4CE" w14:textId="319C0166" w:rsidR="00A107E5" w:rsidRDefault="00A107E5" w:rsidP="00A107E5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ection B: Knowledge</w:t>
      </w:r>
    </w:p>
    <w:p w14:paraId="48361548" w14:textId="1FDDF814" w:rsidR="005B3E39" w:rsidRDefault="005B3E39" w:rsidP="005B3E39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5B3E39">
        <w:rPr>
          <w:rFonts w:ascii="Times New Roman" w:hAnsi="Times New Roman" w:cs="Times New Roman"/>
        </w:rPr>
        <w:t>COVID-19 is a disease caused by coronavirus</w:t>
      </w:r>
    </w:p>
    <w:p w14:paraId="2182E651" w14:textId="049C3150" w:rsidR="00D62F1D" w:rsidRDefault="00D62F1D" w:rsidP="00D62F1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771C6E7A" w14:textId="45A56669" w:rsidR="00D62F1D" w:rsidRDefault="00D62F1D" w:rsidP="00D62F1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5DDB406C" w14:textId="5E2CC8D7" w:rsidR="005B3E39" w:rsidRDefault="005B3E39" w:rsidP="005B3E39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5B3E39">
        <w:rPr>
          <w:rFonts w:ascii="Times New Roman" w:hAnsi="Times New Roman" w:cs="Times New Roman"/>
        </w:rPr>
        <w:t>The main clinical symptoms of COVID-19 are fever, fatigue, dry cough, and myalgia</w:t>
      </w:r>
    </w:p>
    <w:p w14:paraId="784E6258" w14:textId="77777777" w:rsidR="00D62F1D" w:rsidRDefault="00D62F1D" w:rsidP="00D62F1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721FBD6E" w14:textId="77777777" w:rsidR="00D62F1D" w:rsidRDefault="00D62F1D" w:rsidP="00D62F1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13018527" w14:textId="72A08018" w:rsidR="00D62F1D" w:rsidRPr="00D62F1D" w:rsidRDefault="005B3E39" w:rsidP="00D62F1D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5B3E39">
        <w:rPr>
          <w:rFonts w:ascii="Times New Roman" w:hAnsi="Times New Roman" w:cs="Times New Roman"/>
        </w:rPr>
        <w:t>People with COVID-19 also show no symptoms, called OTG (People without Symptoms)</w:t>
      </w:r>
    </w:p>
    <w:p w14:paraId="0AD4921E" w14:textId="77777777" w:rsidR="00D62F1D" w:rsidRDefault="00D62F1D" w:rsidP="00D62F1D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17F63555" w14:textId="77777777" w:rsidR="00D62F1D" w:rsidRDefault="00D62F1D" w:rsidP="00D62F1D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589F7BA8" w14:textId="65CF434C" w:rsidR="00D62F1D" w:rsidRPr="00D62F1D" w:rsidRDefault="005B3E39" w:rsidP="00D62F1D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5B3E39">
        <w:rPr>
          <w:rFonts w:ascii="Times New Roman" w:hAnsi="Times New Roman" w:cs="Times New Roman"/>
        </w:rPr>
        <w:t>Not everyone with COVID-19 has an increasingly severe condition, except the elderly</w:t>
      </w:r>
    </w:p>
    <w:p w14:paraId="5CF6BAE0" w14:textId="77777777" w:rsidR="00D62F1D" w:rsidRDefault="00D62F1D" w:rsidP="00D62F1D">
      <w:pPr>
        <w:pStyle w:val="ListParagraph"/>
        <w:numPr>
          <w:ilvl w:val="0"/>
          <w:numId w:val="2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3852D65F" w14:textId="70FB087F" w:rsidR="00D62F1D" w:rsidRPr="00D62F1D" w:rsidRDefault="00D62F1D" w:rsidP="00D62F1D">
      <w:pPr>
        <w:pStyle w:val="ListParagraph"/>
        <w:numPr>
          <w:ilvl w:val="0"/>
          <w:numId w:val="2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No</w:t>
      </w:r>
    </w:p>
    <w:p w14:paraId="6315A108" w14:textId="1935320F" w:rsidR="00D62F1D" w:rsidRPr="00D62F1D" w:rsidRDefault="005B3E39" w:rsidP="00D62F1D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5B3E39">
        <w:rPr>
          <w:rFonts w:ascii="Times New Roman" w:hAnsi="Times New Roman" w:cs="Times New Roman"/>
        </w:rPr>
        <w:t>People with COVID-19 who have chronic diseases such as diabetes, heart disease, and obesity have an increasingly severe condition</w:t>
      </w:r>
    </w:p>
    <w:p w14:paraId="03518016" w14:textId="77777777" w:rsidR="00D62F1D" w:rsidRDefault="00D62F1D" w:rsidP="00D62F1D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68AB89A8" w14:textId="77777777" w:rsidR="00D62F1D" w:rsidRDefault="00D62F1D" w:rsidP="00D62F1D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692D30E7" w14:textId="4EB64330" w:rsidR="00D62F1D" w:rsidRPr="00D62F1D" w:rsidRDefault="005B3E39" w:rsidP="00D62F1D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5B3E39">
        <w:rPr>
          <w:rFonts w:ascii="Times New Roman" w:hAnsi="Times New Roman" w:cs="Times New Roman"/>
        </w:rPr>
        <w:t>Children and teenagers do not need to make efforts to prevent COVID-19 infection because they have a strong immune system</w:t>
      </w:r>
    </w:p>
    <w:p w14:paraId="518AA0FA" w14:textId="77777777" w:rsidR="00D62F1D" w:rsidRDefault="00D62F1D" w:rsidP="00D62F1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4E4E88C9" w14:textId="77777777" w:rsidR="00D62F1D" w:rsidRDefault="00D62F1D" w:rsidP="00D62F1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2BFA27CA" w14:textId="35A12C7D" w:rsidR="005B3E39" w:rsidRDefault="005B3E39" w:rsidP="005B3E39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5B3E39">
        <w:rPr>
          <w:rFonts w:ascii="Times New Roman" w:hAnsi="Times New Roman" w:cs="Times New Roman"/>
        </w:rPr>
        <w:t>People with a strong immune system will not get infected with COVID-19</w:t>
      </w:r>
    </w:p>
    <w:p w14:paraId="2308589E" w14:textId="77777777" w:rsidR="00D62F1D" w:rsidRDefault="00D62F1D" w:rsidP="00D62F1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123C5894" w14:textId="77777777" w:rsidR="00D62F1D" w:rsidRDefault="00D62F1D" w:rsidP="00D62F1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301EDB91" w14:textId="77777777" w:rsidR="00D62F1D" w:rsidRPr="005B3E39" w:rsidRDefault="00D62F1D" w:rsidP="00D62F1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don’t know</w:t>
      </w:r>
    </w:p>
    <w:p w14:paraId="36D542BB" w14:textId="3CD7A019" w:rsidR="005B3E39" w:rsidRDefault="005B3E39" w:rsidP="005B3E39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5B3E39">
        <w:rPr>
          <w:rFonts w:ascii="Times New Roman" w:hAnsi="Times New Roman" w:cs="Times New Roman"/>
        </w:rPr>
        <w:t>People with COVID-19 who show no symptoms or OTG (People without symptoms) cannot infect the virus to others</w:t>
      </w:r>
    </w:p>
    <w:p w14:paraId="7568121B" w14:textId="77777777" w:rsidR="00D62F1D" w:rsidRDefault="00D62F1D" w:rsidP="00D62F1D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348B8826" w14:textId="77777777" w:rsidR="00D62F1D" w:rsidRDefault="00D62F1D" w:rsidP="00D62F1D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2E6DCB50" w14:textId="75E1F95C" w:rsidR="005B3E39" w:rsidRDefault="005B3E39" w:rsidP="005B3E39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5B3E39">
        <w:rPr>
          <w:rFonts w:ascii="Times New Roman" w:hAnsi="Times New Roman" w:cs="Times New Roman"/>
        </w:rPr>
        <w:t>COVID-19 is spread through the respiratory droplets of people infected with COVID-19</w:t>
      </w:r>
    </w:p>
    <w:p w14:paraId="4612A4CC" w14:textId="77777777" w:rsidR="00D62F1D" w:rsidRDefault="00D62F1D" w:rsidP="00D62F1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544910BB" w14:textId="77777777" w:rsidR="00D62F1D" w:rsidRDefault="00D62F1D" w:rsidP="00D62F1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451D8B90" w14:textId="5B847BBD" w:rsidR="005B3E39" w:rsidRDefault="005B3E39" w:rsidP="005B3E39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5B3E39">
        <w:rPr>
          <w:rFonts w:ascii="Times New Roman" w:hAnsi="Times New Roman" w:cs="Times New Roman"/>
        </w:rPr>
        <w:t>The dead bodies of people with COVID-19 who have not been buried can be a source of the spread of the COVID-19 virus</w:t>
      </w:r>
    </w:p>
    <w:p w14:paraId="41ACD6F6" w14:textId="77777777" w:rsidR="00D62F1D" w:rsidRDefault="00D62F1D" w:rsidP="00D62F1D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1EBF80D3" w14:textId="77777777" w:rsidR="00D62F1D" w:rsidRDefault="00D62F1D" w:rsidP="00D62F1D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33BDCFE2" w14:textId="77777777" w:rsidR="00D62F1D" w:rsidRPr="005B3E39" w:rsidRDefault="00D62F1D" w:rsidP="00D62F1D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don’t know</w:t>
      </w:r>
    </w:p>
    <w:p w14:paraId="197FE271" w14:textId="7F4DB828" w:rsidR="005B3E39" w:rsidRDefault="005B3E39" w:rsidP="005B3E39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5B3E39">
        <w:rPr>
          <w:rFonts w:ascii="Times New Roman" w:hAnsi="Times New Roman" w:cs="Times New Roman"/>
        </w:rPr>
        <w:t>The buried dead bodies of people with COVID-19 can be a source of the spread of the COVID-19</w:t>
      </w:r>
    </w:p>
    <w:p w14:paraId="284ABF50" w14:textId="77777777" w:rsidR="00D62F1D" w:rsidRDefault="00D62F1D" w:rsidP="00D62F1D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569A2585" w14:textId="77777777" w:rsidR="00D62F1D" w:rsidRDefault="00D62F1D" w:rsidP="00D62F1D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729E47C4" w14:textId="77777777" w:rsidR="00D62F1D" w:rsidRPr="005B3E39" w:rsidRDefault="00D62F1D" w:rsidP="00D62F1D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don’t know</w:t>
      </w:r>
    </w:p>
    <w:p w14:paraId="5A1EB555" w14:textId="2F0790CB" w:rsidR="005B3E39" w:rsidRDefault="005B3E39" w:rsidP="005B3E39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5B3E39">
        <w:rPr>
          <w:rFonts w:ascii="Times New Roman" w:hAnsi="Times New Roman" w:cs="Times New Roman"/>
        </w:rPr>
        <w:t>COVID-19 cannot penetrate cloth masks that are commonly worn by the public</w:t>
      </w:r>
    </w:p>
    <w:p w14:paraId="05E5309A" w14:textId="77777777" w:rsidR="00D62F1D" w:rsidRDefault="00D62F1D" w:rsidP="00D62F1D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44864150" w14:textId="77777777" w:rsidR="00D62F1D" w:rsidRDefault="00D62F1D" w:rsidP="00D62F1D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671F6521" w14:textId="40A5EE73" w:rsidR="005B3E39" w:rsidRDefault="005B3E39" w:rsidP="005B3E39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5B3E39">
        <w:rPr>
          <w:rFonts w:ascii="Times New Roman" w:hAnsi="Times New Roman" w:cs="Times New Roman"/>
        </w:rPr>
        <w:t>COVID-19 only spreads through objects, it is not airborne</w:t>
      </w:r>
    </w:p>
    <w:p w14:paraId="760F7F90" w14:textId="77777777" w:rsidR="00D62F1D" w:rsidRDefault="00D62F1D" w:rsidP="00D62F1D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4B9DB352" w14:textId="77777777" w:rsidR="00D62F1D" w:rsidRDefault="00D62F1D" w:rsidP="00D62F1D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7BF51BF0" w14:textId="77777777" w:rsidR="00D62F1D" w:rsidRPr="005B3E39" w:rsidRDefault="00D62F1D" w:rsidP="00D62F1D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don’t know</w:t>
      </w:r>
    </w:p>
    <w:p w14:paraId="3A77885E" w14:textId="739030BE" w:rsidR="005B3E39" w:rsidRDefault="005B3E39" w:rsidP="005B3E39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5B3E39">
        <w:rPr>
          <w:rFonts w:ascii="Times New Roman" w:hAnsi="Times New Roman" w:cs="Times New Roman"/>
        </w:rPr>
        <w:t>Currently, there is no effective drug for COVID-19, but the treatment of early symptoms and intensive care can help people with COVID-19 to recover</w:t>
      </w:r>
    </w:p>
    <w:p w14:paraId="4DC9C642" w14:textId="77777777" w:rsidR="00D62F1D" w:rsidRDefault="00D62F1D" w:rsidP="00D62F1D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50C7B5B5" w14:textId="77777777" w:rsidR="00D62F1D" w:rsidRDefault="00D62F1D" w:rsidP="00D62F1D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16B74EC6" w14:textId="4F07B809" w:rsidR="005B3E39" w:rsidRDefault="005B3E39" w:rsidP="005B3E39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5B3E39">
        <w:rPr>
          <w:rFonts w:ascii="Times New Roman" w:hAnsi="Times New Roman" w:cs="Times New Roman"/>
        </w:rPr>
        <w:t>To prevent COVID-19 infection, we must avoid going to crowded places like markets and train stations as well as avoid using public transportation</w:t>
      </w:r>
    </w:p>
    <w:p w14:paraId="4F28880D" w14:textId="77777777" w:rsidR="00D62F1D" w:rsidRDefault="00D62F1D" w:rsidP="00D62F1D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60F82A5F" w14:textId="77777777" w:rsidR="00D62F1D" w:rsidRDefault="00D62F1D" w:rsidP="00D62F1D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1155C67E" w14:textId="7CAABE13" w:rsidR="005B3E39" w:rsidRDefault="005B3E39" w:rsidP="005B3E39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5B3E39">
        <w:rPr>
          <w:rFonts w:ascii="Times New Roman" w:hAnsi="Times New Roman" w:cs="Times New Roman"/>
        </w:rPr>
        <w:lastRenderedPageBreak/>
        <w:t>Avoid travel across cities can prevent the spread of COVID-19</w:t>
      </w:r>
    </w:p>
    <w:p w14:paraId="0CC5F8BB" w14:textId="77777777" w:rsidR="00D62F1D" w:rsidRDefault="00D62F1D" w:rsidP="00D62F1D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21E3C5A6" w14:textId="77777777" w:rsidR="00D62F1D" w:rsidRDefault="00D62F1D" w:rsidP="00D62F1D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22B4E70D" w14:textId="2502CD85" w:rsidR="00D62F1D" w:rsidRPr="00D62F1D" w:rsidRDefault="005B3E39" w:rsidP="00D62F1D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5B3E39">
        <w:rPr>
          <w:rFonts w:ascii="Times New Roman" w:hAnsi="Times New Roman" w:cs="Times New Roman"/>
        </w:rPr>
        <w:t>The transmission of the COVID-19 virus can be prevented by not touching the face</w:t>
      </w:r>
    </w:p>
    <w:p w14:paraId="1122C19C" w14:textId="77777777" w:rsidR="00D62F1D" w:rsidRDefault="00D62F1D" w:rsidP="00D62F1D">
      <w:pPr>
        <w:pStyle w:val="ListParagraph"/>
        <w:numPr>
          <w:ilvl w:val="0"/>
          <w:numId w:val="2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7D6A350A" w14:textId="77777777" w:rsidR="00D62F1D" w:rsidRDefault="00D62F1D" w:rsidP="00D62F1D">
      <w:pPr>
        <w:pStyle w:val="ListParagraph"/>
        <w:numPr>
          <w:ilvl w:val="0"/>
          <w:numId w:val="2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48EE752E" w14:textId="3AC82B90" w:rsidR="00A107E5" w:rsidRDefault="005B3E39" w:rsidP="005B3E39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5B3E39">
        <w:rPr>
          <w:rFonts w:ascii="Times New Roman" w:hAnsi="Times New Roman" w:cs="Times New Roman"/>
        </w:rPr>
        <w:t>Isolation and treatment of people infected with the COVID-19 virus are effective ways to reduce the spread of the virus</w:t>
      </w:r>
    </w:p>
    <w:p w14:paraId="48F02E06" w14:textId="77777777" w:rsidR="00D62F1D" w:rsidRDefault="00D62F1D" w:rsidP="00D62F1D">
      <w:pPr>
        <w:pStyle w:val="ListParagraph"/>
        <w:numPr>
          <w:ilvl w:val="0"/>
          <w:numId w:val="2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412286F4" w14:textId="77777777" w:rsidR="00D62F1D" w:rsidRDefault="00D62F1D" w:rsidP="00D62F1D">
      <w:pPr>
        <w:pStyle w:val="ListParagraph"/>
        <w:numPr>
          <w:ilvl w:val="0"/>
          <w:numId w:val="2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6623799E" w14:textId="77777777" w:rsidR="00D62F1D" w:rsidRPr="005B3E39" w:rsidRDefault="00D62F1D" w:rsidP="00D62F1D">
      <w:pPr>
        <w:pStyle w:val="ListParagraph"/>
        <w:ind w:left="1080"/>
        <w:rPr>
          <w:rFonts w:ascii="Times New Roman" w:hAnsi="Times New Roman" w:cs="Times New Roman"/>
        </w:rPr>
      </w:pPr>
    </w:p>
    <w:p w14:paraId="6FC95EFF" w14:textId="0C1AD10C" w:rsidR="00A107E5" w:rsidRDefault="00A107E5" w:rsidP="00A107E5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ection C: Attitudes </w:t>
      </w:r>
    </w:p>
    <w:p w14:paraId="6DD9C26D" w14:textId="4E227583" w:rsidR="005B3E39" w:rsidRDefault="005B3E39" w:rsidP="005B3E39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5B3E39">
        <w:rPr>
          <w:rFonts w:ascii="Times New Roman" w:hAnsi="Times New Roman" w:cs="Times New Roman"/>
        </w:rPr>
        <w:t>Keeping up with the information regarding the number of COVID-19 cases is important for the community</w:t>
      </w:r>
    </w:p>
    <w:p w14:paraId="1B030712" w14:textId="1A22FE8A" w:rsidR="00D62F1D" w:rsidRDefault="00ED0757" w:rsidP="00ED0757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ree</w:t>
      </w:r>
    </w:p>
    <w:p w14:paraId="4B8BBACA" w14:textId="3223B0A3" w:rsidR="00ED0757" w:rsidRDefault="00ED0757" w:rsidP="00ED0757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gree</w:t>
      </w:r>
    </w:p>
    <w:p w14:paraId="1E3C2633" w14:textId="0FC5C6BE" w:rsidR="00ED0757" w:rsidRPr="005B3E39" w:rsidRDefault="00ED0757" w:rsidP="00ED0757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sure</w:t>
      </w:r>
    </w:p>
    <w:p w14:paraId="5604CC5A" w14:textId="4C51262F" w:rsidR="005B3E39" w:rsidRDefault="005B3E39" w:rsidP="005B3E39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5B3E39">
        <w:rPr>
          <w:rFonts w:ascii="Times New Roman" w:hAnsi="Times New Roman" w:cs="Times New Roman"/>
        </w:rPr>
        <w:t>After knowing the information on the number of cases of COVID-19, I felt worried/scared</w:t>
      </w:r>
    </w:p>
    <w:p w14:paraId="75541D99" w14:textId="77777777" w:rsidR="00ED0757" w:rsidRDefault="00ED0757" w:rsidP="00ED0757">
      <w:pPr>
        <w:pStyle w:val="ListParagraph"/>
        <w:numPr>
          <w:ilvl w:val="0"/>
          <w:numId w:val="2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ree</w:t>
      </w:r>
    </w:p>
    <w:p w14:paraId="37005CDC" w14:textId="77777777" w:rsidR="00ED0757" w:rsidRDefault="00ED0757" w:rsidP="00ED0757">
      <w:pPr>
        <w:pStyle w:val="ListParagraph"/>
        <w:numPr>
          <w:ilvl w:val="0"/>
          <w:numId w:val="2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gree</w:t>
      </w:r>
    </w:p>
    <w:p w14:paraId="23F73B84" w14:textId="77777777" w:rsidR="00ED0757" w:rsidRPr="005B3E39" w:rsidRDefault="00ED0757" w:rsidP="00ED0757">
      <w:pPr>
        <w:pStyle w:val="ListParagraph"/>
        <w:numPr>
          <w:ilvl w:val="0"/>
          <w:numId w:val="2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sure</w:t>
      </w:r>
    </w:p>
    <w:p w14:paraId="1120832C" w14:textId="5B096253" w:rsidR="005B3E39" w:rsidRDefault="005B3E39" w:rsidP="005B3E39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5B3E39">
        <w:rPr>
          <w:rFonts w:ascii="Times New Roman" w:hAnsi="Times New Roman" w:cs="Times New Roman"/>
        </w:rPr>
        <w:t>Keeping up with the information regarding the government's call for COVID-19 preventive efforts is important for the community</w:t>
      </w:r>
    </w:p>
    <w:p w14:paraId="69F127B5" w14:textId="77777777" w:rsidR="00ED0757" w:rsidRDefault="00ED0757" w:rsidP="00ED0757">
      <w:pPr>
        <w:pStyle w:val="ListParagraph"/>
        <w:numPr>
          <w:ilvl w:val="0"/>
          <w:numId w:val="3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ree</w:t>
      </w:r>
    </w:p>
    <w:p w14:paraId="638D3620" w14:textId="77777777" w:rsidR="00ED0757" w:rsidRDefault="00ED0757" w:rsidP="00ED0757">
      <w:pPr>
        <w:pStyle w:val="ListParagraph"/>
        <w:numPr>
          <w:ilvl w:val="0"/>
          <w:numId w:val="3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gree</w:t>
      </w:r>
    </w:p>
    <w:p w14:paraId="3B624EA1" w14:textId="77777777" w:rsidR="00ED0757" w:rsidRPr="005B3E39" w:rsidRDefault="00ED0757" w:rsidP="00ED0757">
      <w:pPr>
        <w:pStyle w:val="ListParagraph"/>
        <w:numPr>
          <w:ilvl w:val="0"/>
          <w:numId w:val="3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sure</w:t>
      </w:r>
    </w:p>
    <w:p w14:paraId="2754E6BC" w14:textId="5E4D3323" w:rsidR="005B3E39" w:rsidRDefault="005B3E39" w:rsidP="005B3E39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5B3E39">
        <w:rPr>
          <w:rFonts w:ascii="Times New Roman" w:hAnsi="Times New Roman" w:cs="Times New Roman"/>
        </w:rPr>
        <w:t>All people with COVID-19 are those who violate the government's call in the efforts to prevent transmission of COVID-19</w:t>
      </w:r>
    </w:p>
    <w:p w14:paraId="067114B7" w14:textId="77777777" w:rsidR="00ED0757" w:rsidRDefault="00ED0757" w:rsidP="00ED0757">
      <w:pPr>
        <w:pStyle w:val="ListParagraph"/>
        <w:numPr>
          <w:ilvl w:val="0"/>
          <w:numId w:val="3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ree</w:t>
      </w:r>
    </w:p>
    <w:p w14:paraId="3B345A24" w14:textId="77777777" w:rsidR="00ED0757" w:rsidRDefault="00ED0757" w:rsidP="00ED0757">
      <w:pPr>
        <w:pStyle w:val="ListParagraph"/>
        <w:numPr>
          <w:ilvl w:val="0"/>
          <w:numId w:val="3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gree</w:t>
      </w:r>
    </w:p>
    <w:p w14:paraId="6272F09E" w14:textId="77777777" w:rsidR="00ED0757" w:rsidRPr="005B3E39" w:rsidRDefault="00ED0757" w:rsidP="00ED0757">
      <w:pPr>
        <w:pStyle w:val="ListParagraph"/>
        <w:numPr>
          <w:ilvl w:val="0"/>
          <w:numId w:val="3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sure</w:t>
      </w:r>
    </w:p>
    <w:p w14:paraId="7F24732A" w14:textId="17234775" w:rsidR="005B3E39" w:rsidRDefault="005B3E39" w:rsidP="005B3E39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5B3E39">
        <w:rPr>
          <w:rFonts w:ascii="Times New Roman" w:hAnsi="Times New Roman" w:cs="Times New Roman"/>
        </w:rPr>
        <w:t>People with COVID-19 should not be given a negative stigma in society</w:t>
      </w:r>
    </w:p>
    <w:p w14:paraId="5898995C" w14:textId="77777777" w:rsidR="00ED0757" w:rsidRDefault="00ED0757" w:rsidP="00ED0757">
      <w:pPr>
        <w:pStyle w:val="ListParagraph"/>
        <w:numPr>
          <w:ilvl w:val="0"/>
          <w:numId w:val="3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ree</w:t>
      </w:r>
    </w:p>
    <w:p w14:paraId="71403BEE" w14:textId="77777777" w:rsidR="00ED0757" w:rsidRDefault="00ED0757" w:rsidP="00ED0757">
      <w:pPr>
        <w:pStyle w:val="ListParagraph"/>
        <w:numPr>
          <w:ilvl w:val="0"/>
          <w:numId w:val="3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gree</w:t>
      </w:r>
    </w:p>
    <w:p w14:paraId="48480DAD" w14:textId="77777777" w:rsidR="00ED0757" w:rsidRPr="005B3E39" w:rsidRDefault="00ED0757" w:rsidP="00ED0757">
      <w:pPr>
        <w:pStyle w:val="ListParagraph"/>
        <w:numPr>
          <w:ilvl w:val="0"/>
          <w:numId w:val="3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sure</w:t>
      </w:r>
    </w:p>
    <w:p w14:paraId="7BD27154" w14:textId="1154D55F" w:rsidR="005B3E39" w:rsidRDefault="005B3E39" w:rsidP="005B3E39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5B3E39">
        <w:rPr>
          <w:rFonts w:ascii="Times New Roman" w:hAnsi="Times New Roman" w:cs="Times New Roman"/>
        </w:rPr>
        <w:t>People with COVID-19 who isolate themselves show that they have a responsibility in preventing the transmission of COVID-19</w:t>
      </w:r>
    </w:p>
    <w:p w14:paraId="28114AAE" w14:textId="77777777" w:rsidR="00ED0757" w:rsidRDefault="00ED0757" w:rsidP="00ED0757">
      <w:pPr>
        <w:pStyle w:val="ListParagraph"/>
        <w:numPr>
          <w:ilvl w:val="0"/>
          <w:numId w:val="3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ree</w:t>
      </w:r>
    </w:p>
    <w:p w14:paraId="3A6ACFA6" w14:textId="77777777" w:rsidR="00ED0757" w:rsidRDefault="00ED0757" w:rsidP="00ED0757">
      <w:pPr>
        <w:pStyle w:val="ListParagraph"/>
        <w:numPr>
          <w:ilvl w:val="0"/>
          <w:numId w:val="3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gree</w:t>
      </w:r>
    </w:p>
    <w:p w14:paraId="2EACF65C" w14:textId="77777777" w:rsidR="00ED0757" w:rsidRPr="005B3E39" w:rsidRDefault="00ED0757" w:rsidP="00ED0757">
      <w:pPr>
        <w:pStyle w:val="ListParagraph"/>
        <w:numPr>
          <w:ilvl w:val="0"/>
          <w:numId w:val="3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sure</w:t>
      </w:r>
    </w:p>
    <w:p w14:paraId="7877D41D" w14:textId="77777777" w:rsidR="00ED0757" w:rsidRPr="005B3E39" w:rsidRDefault="00ED0757" w:rsidP="00ED0757">
      <w:pPr>
        <w:pStyle w:val="ListParagraph"/>
        <w:rPr>
          <w:rFonts w:ascii="Times New Roman" w:hAnsi="Times New Roman" w:cs="Times New Roman"/>
        </w:rPr>
      </w:pPr>
    </w:p>
    <w:p w14:paraId="19DB4785" w14:textId="0645B9CC" w:rsidR="00A107E5" w:rsidRDefault="00A107E5" w:rsidP="00A107E5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ection D: Practices</w:t>
      </w:r>
    </w:p>
    <w:p w14:paraId="5305FD2C" w14:textId="1FFC4E44" w:rsidR="00A419B1" w:rsidRDefault="00A419B1" w:rsidP="00A419B1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A419B1">
        <w:rPr>
          <w:rFonts w:ascii="Times New Roman" w:hAnsi="Times New Roman" w:cs="Times New Roman"/>
        </w:rPr>
        <w:t>In the last few days, have you worn a mask when you were in a crowded place?</w:t>
      </w:r>
    </w:p>
    <w:p w14:paraId="2D53474B" w14:textId="5FFEB957" w:rsidR="00ED0757" w:rsidRDefault="00555261" w:rsidP="00555261">
      <w:pPr>
        <w:pStyle w:val="ListParagraph"/>
        <w:numPr>
          <w:ilvl w:val="0"/>
          <w:numId w:val="3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ways</w:t>
      </w:r>
    </w:p>
    <w:p w14:paraId="4A1931D8" w14:textId="3FC7FA91" w:rsidR="00555261" w:rsidRDefault="00555261" w:rsidP="00555261">
      <w:pPr>
        <w:pStyle w:val="ListParagraph"/>
        <w:numPr>
          <w:ilvl w:val="0"/>
          <w:numId w:val="34"/>
        </w:numPr>
        <w:rPr>
          <w:rFonts w:ascii="Times New Roman" w:hAnsi="Times New Roman" w:cs="Times New Roman"/>
        </w:rPr>
      </w:pPr>
      <w:r w:rsidRPr="00555261">
        <w:rPr>
          <w:rFonts w:ascii="Times New Roman" w:hAnsi="Times New Roman" w:cs="Times New Roman"/>
        </w:rPr>
        <w:lastRenderedPageBreak/>
        <w:t>Occasionally</w:t>
      </w:r>
    </w:p>
    <w:p w14:paraId="75E453DB" w14:textId="6D08D419" w:rsidR="00555261" w:rsidRPr="00A419B1" w:rsidRDefault="00555261" w:rsidP="00555261">
      <w:pPr>
        <w:pStyle w:val="ListParagraph"/>
        <w:numPr>
          <w:ilvl w:val="0"/>
          <w:numId w:val="3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ver</w:t>
      </w:r>
    </w:p>
    <w:p w14:paraId="27CE519C" w14:textId="2BB937BA" w:rsidR="00A419B1" w:rsidRDefault="00A419B1" w:rsidP="00A419B1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A419B1">
        <w:rPr>
          <w:rFonts w:ascii="Times New Roman" w:hAnsi="Times New Roman" w:cs="Times New Roman"/>
        </w:rPr>
        <w:t>In the last few days, have you implemented physical distancing when you were in the crowd?</w:t>
      </w:r>
    </w:p>
    <w:p w14:paraId="42676CA5" w14:textId="77777777" w:rsidR="00555261" w:rsidRDefault="00555261" w:rsidP="00555261">
      <w:pPr>
        <w:pStyle w:val="ListParagraph"/>
        <w:numPr>
          <w:ilvl w:val="0"/>
          <w:numId w:val="3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ways</w:t>
      </w:r>
    </w:p>
    <w:p w14:paraId="14BFE0F1" w14:textId="77777777" w:rsidR="00555261" w:rsidRDefault="00555261" w:rsidP="00555261">
      <w:pPr>
        <w:pStyle w:val="ListParagraph"/>
        <w:numPr>
          <w:ilvl w:val="0"/>
          <w:numId w:val="35"/>
        </w:numPr>
        <w:rPr>
          <w:rFonts w:ascii="Times New Roman" w:hAnsi="Times New Roman" w:cs="Times New Roman"/>
        </w:rPr>
      </w:pPr>
      <w:r w:rsidRPr="00555261">
        <w:rPr>
          <w:rFonts w:ascii="Times New Roman" w:hAnsi="Times New Roman" w:cs="Times New Roman"/>
        </w:rPr>
        <w:t>Occasionally</w:t>
      </w:r>
    </w:p>
    <w:p w14:paraId="20253FB7" w14:textId="77777777" w:rsidR="00555261" w:rsidRPr="00A419B1" w:rsidRDefault="00555261" w:rsidP="00555261">
      <w:pPr>
        <w:pStyle w:val="ListParagraph"/>
        <w:numPr>
          <w:ilvl w:val="0"/>
          <w:numId w:val="3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ver</w:t>
      </w:r>
    </w:p>
    <w:p w14:paraId="311D923C" w14:textId="4867107B" w:rsidR="00A419B1" w:rsidRDefault="00A419B1" w:rsidP="00A419B1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A419B1">
        <w:rPr>
          <w:rFonts w:ascii="Times New Roman" w:hAnsi="Times New Roman" w:cs="Times New Roman"/>
        </w:rPr>
        <w:t>In the last few days, have you used hand sanitizer when you were in crowded places?</w:t>
      </w:r>
    </w:p>
    <w:p w14:paraId="119EC0FD" w14:textId="77777777" w:rsidR="00555261" w:rsidRDefault="00555261" w:rsidP="00555261">
      <w:pPr>
        <w:pStyle w:val="ListParagraph"/>
        <w:numPr>
          <w:ilvl w:val="0"/>
          <w:numId w:val="3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ways</w:t>
      </w:r>
    </w:p>
    <w:p w14:paraId="125E5213" w14:textId="77777777" w:rsidR="00555261" w:rsidRDefault="00555261" w:rsidP="00555261">
      <w:pPr>
        <w:pStyle w:val="ListParagraph"/>
        <w:numPr>
          <w:ilvl w:val="0"/>
          <w:numId w:val="36"/>
        </w:numPr>
        <w:rPr>
          <w:rFonts w:ascii="Times New Roman" w:hAnsi="Times New Roman" w:cs="Times New Roman"/>
        </w:rPr>
      </w:pPr>
      <w:r w:rsidRPr="00555261">
        <w:rPr>
          <w:rFonts w:ascii="Times New Roman" w:hAnsi="Times New Roman" w:cs="Times New Roman"/>
        </w:rPr>
        <w:t>Occasionally</w:t>
      </w:r>
    </w:p>
    <w:p w14:paraId="477F642A" w14:textId="77777777" w:rsidR="00555261" w:rsidRPr="00A419B1" w:rsidRDefault="00555261" w:rsidP="00555261">
      <w:pPr>
        <w:pStyle w:val="ListParagraph"/>
        <w:numPr>
          <w:ilvl w:val="0"/>
          <w:numId w:val="3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ver</w:t>
      </w:r>
    </w:p>
    <w:p w14:paraId="567FC2FD" w14:textId="53F258E1" w:rsidR="00A419B1" w:rsidRDefault="00A419B1" w:rsidP="00A419B1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A419B1">
        <w:rPr>
          <w:rFonts w:ascii="Times New Roman" w:hAnsi="Times New Roman" w:cs="Times New Roman"/>
        </w:rPr>
        <w:t>In the last few days, have you washed your hands with soap after going to a crowded place?</w:t>
      </w:r>
    </w:p>
    <w:p w14:paraId="366F5395" w14:textId="77777777" w:rsidR="00555261" w:rsidRDefault="00555261" w:rsidP="00555261">
      <w:pPr>
        <w:pStyle w:val="ListParagraph"/>
        <w:numPr>
          <w:ilvl w:val="0"/>
          <w:numId w:val="3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ways</w:t>
      </w:r>
    </w:p>
    <w:p w14:paraId="67E65D22" w14:textId="77777777" w:rsidR="00555261" w:rsidRDefault="00555261" w:rsidP="00555261">
      <w:pPr>
        <w:pStyle w:val="ListParagraph"/>
        <w:numPr>
          <w:ilvl w:val="0"/>
          <w:numId w:val="37"/>
        </w:numPr>
        <w:rPr>
          <w:rFonts w:ascii="Times New Roman" w:hAnsi="Times New Roman" w:cs="Times New Roman"/>
        </w:rPr>
      </w:pPr>
      <w:r w:rsidRPr="00555261">
        <w:rPr>
          <w:rFonts w:ascii="Times New Roman" w:hAnsi="Times New Roman" w:cs="Times New Roman"/>
        </w:rPr>
        <w:t>Occasionally</w:t>
      </w:r>
    </w:p>
    <w:p w14:paraId="0B8FD1AC" w14:textId="77777777" w:rsidR="00555261" w:rsidRPr="00A419B1" w:rsidRDefault="00555261" w:rsidP="00555261">
      <w:pPr>
        <w:pStyle w:val="ListParagraph"/>
        <w:numPr>
          <w:ilvl w:val="0"/>
          <w:numId w:val="3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ver</w:t>
      </w:r>
    </w:p>
    <w:p w14:paraId="7E6850C7" w14:textId="4D0B2863" w:rsidR="00A419B1" w:rsidRDefault="00A419B1" w:rsidP="00A419B1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A419B1">
        <w:rPr>
          <w:rFonts w:ascii="Times New Roman" w:hAnsi="Times New Roman" w:cs="Times New Roman"/>
        </w:rPr>
        <w:t>In the last few days, have you immediately changed your clothes before entering the house and having contact with family members?</w:t>
      </w:r>
    </w:p>
    <w:p w14:paraId="0F5D4C5C" w14:textId="77777777" w:rsidR="00555261" w:rsidRDefault="00555261" w:rsidP="00555261">
      <w:pPr>
        <w:pStyle w:val="ListParagraph"/>
        <w:numPr>
          <w:ilvl w:val="0"/>
          <w:numId w:val="3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ways</w:t>
      </w:r>
    </w:p>
    <w:p w14:paraId="09472198" w14:textId="77777777" w:rsidR="00555261" w:rsidRDefault="00555261" w:rsidP="00555261">
      <w:pPr>
        <w:pStyle w:val="ListParagraph"/>
        <w:numPr>
          <w:ilvl w:val="0"/>
          <w:numId w:val="38"/>
        </w:numPr>
        <w:rPr>
          <w:rFonts w:ascii="Times New Roman" w:hAnsi="Times New Roman" w:cs="Times New Roman"/>
        </w:rPr>
      </w:pPr>
      <w:r w:rsidRPr="00555261">
        <w:rPr>
          <w:rFonts w:ascii="Times New Roman" w:hAnsi="Times New Roman" w:cs="Times New Roman"/>
        </w:rPr>
        <w:t>Occasionally</w:t>
      </w:r>
    </w:p>
    <w:p w14:paraId="08E0723A" w14:textId="77777777" w:rsidR="00555261" w:rsidRPr="00A419B1" w:rsidRDefault="00555261" w:rsidP="00555261">
      <w:pPr>
        <w:pStyle w:val="ListParagraph"/>
        <w:numPr>
          <w:ilvl w:val="0"/>
          <w:numId w:val="3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ver</w:t>
      </w:r>
    </w:p>
    <w:p w14:paraId="02EFDF94" w14:textId="6F05C346" w:rsidR="00A419B1" w:rsidRDefault="00A419B1" w:rsidP="00A419B1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A419B1">
        <w:rPr>
          <w:rFonts w:ascii="Times New Roman" w:hAnsi="Times New Roman" w:cs="Times New Roman"/>
        </w:rPr>
        <w:t>As a college student, have you educated people around you with the knowledge of the preventive efforts of COVID-19?</w:t>
      </w:r>
    </w:p>
    <w:p w14:paraId="295E7167" w14:textId="77777777" w:rsidR="00555261" w:rsidRDefault="00555261" w:rsidP="00555261">
      <w:pPr>
        <w:pStyle w:val="ListParagraph"/>
        <w:numPr>
          <w:ilvl w:val="0"/>
          <w:numId w:val="3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ways</w:t>
      </w:r>
    </w:p>
    <w:p w14:paraId="27315489" w14:textId="77777777" w:rsidR="00555261" w:rsidRDefault="00555261" w:rsidP="00555261">
      <w:pPr>
        <w:pStyle w:val="ListParagraph"/>
        <w:numPr>
          <w:ilvl w:val="0"/>
          <w:numId w:val="39"/>
        </w:numPr>
        <w:rPr>
          <w:rFonts w:ascii="Times New Roman" w:hAnsi="Times New Roman" w:cs="Times New Roman"/>
        </w:rPr>
      </w:pPr>
      <w:r w:rsidRPr="00555261">
        <w:rPr>
          <w:rFonts w:ascii="Times New Roman" w:hAnsi="Times New Roman" w:cs="Times New Roman"/>
        </w:rPr>
        <w:t>Occasionally</w:t>
      </w:r>
    </w:p>
    <w:p w14:paraId="2A84D6A0" w14:textId="77777777" w:rsidR="00555261" w:rsidRPr="00A419B1" w:rsidRDefault="00555261" w:rsidP="00555261">
      <w:pPr>
        <w:pStyle w:val="ListParagraph"/>
        <w:numPr>
          <w:ilvl w:val="0"/>
          <w:numId w:val="3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ver</w:t>
      </w:r>
    </w:p>
    <w:p w14:paraId="4760D8DA" w14:textId="7A1CEF17" w:rsidR="00A419B1" w:rsidRDefault="00A419B1" w:rsidP="00A419B1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A419B1">
        <w:rPr>
          <w:rFonts w:ascii="Times New Roman" w:hAnsi="Times New Roman" w:cs="Times New Roman"/>
        </w:rPr>
        <w:t>In the last few days, I have eaten vegetables and fruit.</w:t>
      </w:r>
    </w:p>
    <w:p w14:paraId="6DB9789F" w14:textId="77777777" w:rsidR="00555261" w:rsidRDefault="00555261" w:rsidP="00555261">
      <w:pPr>
        <w:pStyle w:val="ListParagraph"/>
        <w:numPr>
          <w:ilvl w:val="0"/>
          <w:numId w:val="4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ways</w:t>
      </w:r>
    </w:p>
    <w:p w14:paraId="7F5553E9" w14:textId="77777777" w:rsidR="00555261" w:rsidRDefault="00555261" w:rsidP="00555261">
      <w:pPr>
        <w:pStyle w:val="ListParagraph"/>
        <w:numPr>
          <w:ilvl w:val="0"/>
          <w:numId w:val="40"/>
        </w:numPr>
        <w:rPr>
          <w:rFonts w:ascii="Times New Roman" w:hAnsi="Times New Roman" w:cs="Times New Roman"/>
        </w:rPr>
      </w:pPr>
      <w:r w:rsidRPr="00555261">
        <w:rPr>
          <w:rFonts w:ascii="Times New Roman" w:hAnsi="Times New Roman" w:cs="Times New Roman"/>
        </w:rPr>
        <w:t>Occasionally</w:t>
      </w:r>
    </w:p>
    <w:p w14:paraId="0780FE12" w14:textId="77777777" w:rsidR="00555261" w:rsidRPr="00A419B1" w:rsidRDefault="00555261" w:rsidP="00555261">
      <w:pPr>
        <w:pStyle w:val="ListParagraph"/>
        <w:numPr>
          <w:ilvl w:val="0"/>
          <w:numId w:val="4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ver</w:t>
      </w:r>
    </w:p>
    <w:p w14:paraId="696C03DA" w14:textId="3B12D159" w:rsidR="00A419B1" w:rsidRDefault="00A419B1" w:rsidP="00A419B1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A419B1">
        <w:rPr>
          <w:rFonts w:ascii="Times New Roman" w:hAnsi="Times New Roman" w:cs="Times New Roman"/>
        </w:rPr>
        <w:t>In the last few days, I have had enough rest.</w:t>
      </w:r>
    </w:p>
    <w:p w14:paraId="19B4B667" w14:textId="77777777" w:rsidR="00555261" w:rsidRDefault="00555261" w:rsidP="00555261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ways</w:t>
      </w:r>
    </w:p>
    <w:p w14:paraId="44C64E02" w14:textId="77777777" w:rsidR="00555261" w:rsidRDefault="00555261" w:rsidP="00555261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 w:rsidRPr="00555261">
        <w:rPr>
          <w:rFonts w:ascii="Times New Roman" w:hAnsi="Times New Roman" w:cs="Times New Roman"/>
        </w:rPr>
        <w:t>Occasionally</w:t>
      </w:r>
    </w:p>
    <w:p w14:paraId="06AB6C3C" w14:textId="77777777" w:rsidR="00555261" w:rsidRPr="00A419B1" w:rsidRDefault="00555261" w:rsidP="00555261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ver</w:t>
      </w:r>
    </w:p>
    <w:p w14:paraId="6FDCBF2C" w14:textId="195EA64F" w:rsidR="00A419B1" w:rsidRDefault="00A419B1" w:rsidP="00A419B1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A419B1">
        <w:rPr>
          <w:rFonts w:ascii="Times New Roman" w:hAnsi="Times New Roman" w:cs="Times New Roman"/>
        </w:rPr>
        <w:t>In the last few days, I have been exercising routinely.</w:t>
      </w:r>
    </w:p>
    <w:p w14:paraId="6E39BA6E" w14:textId="77777777" w:rsidR="00555261" w:rsidRDefault="00555261" w:rsidP="00555261">
      <w:pPr>
        <w:pStyle w:val="ListParagraph"/>
        <w:numPr>
          <w:ilvl w:val="0"/>
          <w:numId w:val="4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ways</w:t>
      </w:r>
    </w:p>
    <w:p w14:paraId="37B20699" w14:textId="77777777" w:rsidR="00555261" w:rsidRDefault="00555261" w:rsidP="00555261">
      <w:pPr>
        <w:pStyle w:val="ListParagraph"/>
        <w:numPr>
          <w:ilvl w:val="0"/>
          <w:numId w:val="42"/>
        </w:numPr>
        <w:rPr>
          <w:rFonts w:ascii="Times New Roman" w:hAnsi="Times New Roman" w:cs="Times New Roman"/>
        </w:rPr>
      </w:pPr>
      <w:r w:rsidRPr="00555261">
        <w:rPr>
          <w:rFonts w:ascii="Times New Roman" w:hAnsi="Times New Roman" w:cs="Times New Roman"/>
        </w:rPr>
        <w:t>Occasionally</w:t>
      </w:r>
    </w:p>
    <w:p w14:paraId="43B3E024" w14:textId="77777777" w:rsidR="00555261" w:rsidRPr="00A419B1" w:rsidRDefault="00555261" w:rsidP="00555261">
      <w:pPr>
        <w:pStyle w:val="ListParagraph"/>
        <w:numPr>
          <w:ilvl w:val="0"/>
          <w:numId w:val="4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ver</w:t>
      </w:r>
    </w:p>
    <w:p w14:paraId="029EFA4B" w14:textId="6FC86D1F" w:rsidR="00A419B1" w:rsidRDefault="00A419B1" w:rsidP="00A419B1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A419B1">
        <w:rPr>
          <w:rFonts w:ascii="Times New Roman" w:hAnsi="Times New Roman" w:cs="Times New Roman"/>
        </w:rPr>
        <w:t>In the last few days, I have taken vitamins or supplements to increase my immune system.</w:t>
      </w:r>
    </w:p>
    <w:p w14:paraId="1B5516DE" w14:textId="77777777" w:rsidR="00555261" w:rsidRDefault="00555261" w:rsidP="00555261">
      <w:pPr>
        <w:pStyle w:val="ListParagraph"/>
        <w:numPr>
          <w:ilvl w:val="0"/>
          <w:numId w:val="4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ways</w:t>
      </w:r>
    </w:p>
    <w:p w14:paraId="2A5B08DC" w14:textId="77777777" w:rsidR="00555261" w:rsidRDefault="00555261" w:rsidP="00555261">
      <w:pPr>
        <w:pStyle w:val="ListParagraph"/>
        <w:numPr>
          <w:ilvl w:val="0"/>
          <w:numId w:val="43"/>
        </w:numPr>
        <w:rPr>
          <w:rFonts w:ascii="Times New Roman" w:hAnsi="Times New Roman" w:cs="Times New Roman"/>
        </w:rPr>
      </w:pPr>
      <w:r w:rsidRPr="00555261">
        <w:rPr>
          <w:rFonts w:ascii="Times New Roman" w:hAnsi="Times New Roman" w:cs="Times New Roman"/>
        </w:rPr>
        <w:t>Occasionally</w:t>
      </w:r>
    </w:p>
    <w:p w14:paraId="016F9AF8" w14:textId="77777777" w:rsidR="00555261" w:rsidRPr="00A419B1" w:rsidRDefault="00555261" w:rsidP="00555261">
      <w:pPr>
        <w:pStyle w:val="ListParagraph"/>
        <w:numPr>
          <w:ilvl w:val="0"/>
          <w:numId w:val="4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ver</w:t>
      </w:r>
    </w:p>
    <w:p w14:paraId="27F4B3BD" w14:textId="1AB07C93" w:rsidR="00A419B1" w:rsidRDefault="00A419B1" w:rsidP="00A419B1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A419B1">
        <w:rPr>
          <w:rFonts w:ascii="Times New Roman" w:hAnsi="Times New Roman" w:cs="Times New Roman"/>
        </w:rPr>
        <w:t>In the last few days, I have been cleaning up my house more frequently.</w:t>
      </w:r>
    </w:p>
    <w:p w14:paraId="47DD231F" w14:textId="77777777" w:rsidR="00555261" w:rsidRDefault="00555261" w:rsidP="00555261">
      <w:pPr>
        <w:pStyle w:val="ListParagraph"/>
        <w:numPr>
          <w:ilvl w:val="0"/>
          <w:numId w:val="4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ways</w:t>
      </w:r>
    </w:p>
    <w:p w14:paraId="099924DF" w14:textId="77777777" w:rsidR="00555261" w:rsidRDefault="00555261" w:rsidP="00555261">
      <w:pPr>
        <w:pStyle w:val="ListParagraph"/>
        <w:numPr>
          <w:ilvl w:val="0"/>
          <w:numId w:val="44"/>
        </w:numPr>
        <w:rPr>
          <w:rFonts w:ascii="Times New Roman" w:hAnsi="Times New Roman" w:cs="Times New Roman"/>
        </w:rPr>
      </w:pPr>
      <w:r w:rsidRPr="00555261">
        <w:rPr>
          <w:rFonts w:ascii="Times New Roman" w:hAnsi="Times New Roman" w:cs="Times New Roman"/>
        </w:rPr>
        <w:t>Occasionally</w:t>
      </w:r>
    </w:p>
    <w:p w14:paraId="532832DC" w14:textId="77777777" w:rsidR="00555261" w:rsidRPr="00A419B1" w:rsidRDefault="00555261" w:rsidP="00555261">
      <w:pPr>
        <w:pStyle w:val="ListParagraph"/>
        <w:numPr>
          <w:ilvl w:val="0"/>
          <w:numId w:val="4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ver</w:t>
      </w:r>
    </w:p>
    <w:p w14:paraId="3BF58201" w14:textId="66EC710E" w:rsidR="005B3E39" w:rsidRDefault="00A419B1" w:rsidP="00A419B1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A419B1">
        <w:rPr>
          <w:rFonts w:ascii="Times New Roman" w:hAnsi="Times New Roman" w:cs="Times New Roman"/>
        </w:rPr>
        <w:lastRenderedPageBreak/>
        <w:t>In the last few days, I have been washing my hand with soap more frequently.</w:t>
      </w:r>
    </w:p>
    <w:p w14:paraId="4E9F4546" w14:textId="77777777" w:rsidR="00555261" w:rsidRDefault="00555261" w:rsidP="00555261">
      <w:pPr>
        <w:pStyle w:val="ListParagraph"/>
        <w:numPr>
          <w:ilvl w:val="0"/>
          <w:numId w:val="4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ways</w:t>
      </w:r>
    </w:p>
    <w:p w14:paraId="4F317A07" w14:textId="77777777" w:rsidR="00555261" w:rsidRDefault="00555261" w:rsidP="00555261">
      <w:pPr>
        <w:pStyle w:val="ListParagraph"/>
        <w:numPr>
          <w:ilvl w:val="0"/>
          <w:numId w:val="45"/>
        </w:numPr>
        <w:rPr>
          <w:rFonts w:ascii="Times New Roman" w:hAnsi="Times New Roman" w:cs="Times New Roman"/>
        </w:rPr>
      </w:pPr>
      <w:r w:rsidRPr="00555261">
        <w:rPr>
          <w:rFonts w:ascii="Times New Roman" w:hAnsi="Times New Roman" w:cs="Times New Roman"/>
        </w:rPr>
        <w:t>Occasionally</w:t>
      </w:r>
    </w:p>
    <w:p w14:paraId="321E473A" w14:textId="07E1CBC8" w:rsidR="00555261" w:rsidRPr="00555261" w:rsidRDefault="00555261" w:rsidP="00555261">
      <w:pPr>
        <w:pStyle w:val="ListParagraph"/>
        <w:numPr>
          <w:ilvl w:val="0"/>
          <w:numId w:val="4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ver</w:t>
      </w:r>
    </w:p>
    <w:sectPr w:rsidR="00555261" w:rsidRPr="005552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9A3D5B"/>
    <w:multiLevelType w:val="hybridMultilevel"/>
    <w:tmpl w:val="A4A24A5A"/>
    <w:lvl w:ilvl="0" w:tplc="3BE2C87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25357D"/>
    <w:multiLevelType w:val="hybridMultilevel"/>
    <w:tmpl w:val="0AE69C4A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53D2F01"/>
    <w:multiLevelType w:val="hybridMultilevel"/>
    <w:tmpl w:val="0AE69C4A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62A3547"/>
    <w:multiLevelType w:val="hybridMultilevel"/>
    <w:tmpl w:val="09C4F0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037975"/>
    <w:multiLevelType w:val="hybridMultilevel"/>
    <w:tmpl w:val="0AE69C4A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E7960DF"/>
    <w:multiLevelType w:val="hybridMultilevel"/>
    <w:tmpl w:val="0AE69C4A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0F415D39"/>
    <w:multiLevelType w:val="hybridMultilevel"/>
    <w:tmpl w:val="071C29FC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2807BC8"/>
    <w:multiLevelType w:val="hybridMultilevel"/>
    <w:tmpl w:val="F9E0AAFC"/>
    <w:lvl w:ilvl="0" w:tplc="49C462C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3DC195F"/>
    <w:multiLevelType w:val="hybridMultilevel"/>
    <w:tmpl w:val="0AE69C4A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B053F9E"/>
    <w:multiLevelType w:val="hybridMultilevel"/>
    <w:tmpl w:val="0AE69C4A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CE3692E"/>
    <w:multiLevelType w:val="hybridMultilevel"/>
    <w:tmpl w:val="0AE69C4A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E072D69"/>
    <w:multiLevelType w:val="hybridMultilevel"/>
    <w:tmpl w:val="ED5EB028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58A5C2A"/>
    <w:multiLevelType w:val="hybridMultilevel"/>
    <w:tmpl w:val="ED5EB028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5AF6186"/>
    <w:multiLevelType w:val="hybridMultilevel"/>
    <w:tmpl w:val="FE362356"/>
    <w:lvl w:ilvl="0" w:tplc="9FFACB6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76B5FF4"/>
    <w:multiLevelType w:val="hybridMultilevel"/>
    <w:tmpl w:val="ED5EB028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9875100"/>
    <w:multiLevelType w:val="hybridMultilevel"/>
    <w:tmpl w:val="0AE69C4A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98B763B"/>
    <w:multiLevelType w:val="hybridMultilevel"/>
    <w:tmpl w:val="0AE69C4A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AD90A38"/>
    <w:multiLevelType w:val="hybridMultilevel"/>
    <w:tmpl w:val="0AE69C4A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1984F22"/>
    <w:multiLevelType w:val="hybridMultilevel"/>
    <w:tmpl w:val="ED5EB028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84C0085"/>
    <w:multiLevelType w:val="hybridMultilevel"/>
    <w:tmpl w:val="071C29FC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944361F"/>
    <w:multiLevelType w:val="hybridMultilevel"/>
    <w:tmpl w:val="ED5EB028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AFD3694"/>
    <w:multiLevelType w:val="hybridMultilevel"/>
    <w:tmpl w:val="5CF6D5E8"/>
    <w:lvl w:ilvl="0" w:tplc="854C4C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B9454BA"/>
    <w:multiLevelType w:val="hybridMultilevel"/>
    <w:tmpl w:val="9DF4367E"/>
    <w:lvl w:ilvl="0" w:tplc="D5A6D0C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3C734A1E"/>
    <w:multiLevelType w:val="hybridMultilevel"/>
    <w:tmpl w:val="071C29FC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3D3310BC"/>
    <w:multiLevelType w:val="hybridMultilevel"/>
    <w:tmpl w:val="0AE69C4A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5290A12"/>
    <w:multiLevelType w:val="hybridMultilevel"/>
    <w:tmpl w:val="ED5EB028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56E598E"/>
    <w:multiLevelType w:val="hybridMultilevel"/>
    <w:tmpl w:val="071C29FC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468F2581"/>
    <w:multiLevelType w:val="hybridMultilevel"/>
    <w:tmpl w:val="75DC0DCE"/>
    <w:lvl w:ilvl="0" w:tplc="3966765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4833114D"/>
    <w:multiLevelType w:val="hybridMultilevel"/>
    <w:tmpl w:val="ED5EB028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4A0859B8"/>
    <w:multiLevelType w:val="hybridMultilevel"/>
    <w:tmpl w:val="0AE69C4A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4A3F1301"/>
    <w:multiLevelType w:val="hybridMultilevel"/>
    <w:tmpl w:val="0AE69C4A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4A8227FC"/>
    <w:multiLevelType w:val="hybridMultilevel"/>
    <w:tmpl w:val="220691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C757AF7"/>
    <w:multiLevelType w:val="hybridMultilevel"/>
    <w:tmpl w:val="0AE69C4A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4EB004EB"/>
    <w:multiLevelType w:val="hybridMultilevel"/>
    <w:tmpl w:val="0AE69C4A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50092D5B"/>
    <w:multiLevelType w:val="hybridMultilevel"/>
    <w:tmpl w:val="ED5EB028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551B3519"/>
    <w:multiLevelType w:val="hybridMultilevel"/>
    <w:tmpl w:val="0BA2BA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DF676ED"/>
    <w:multiLevelType w:val="hybridMultilevel"/>
    <w:tmpl w:val="E8C446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E813A41"/>
    <w:multiLevelType w:val="hybridMultilevel"/>
    <w:tmpl w:val="0AE69C4A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5EB212C9"/>
    <w:multiLevelType w:val="hybridMultilevel"/>
    <w:tmpl w:val="071C29FC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66A93BC7"/>
    <w:multiLevelType w:val="hybridMultilevel"/>
    <w:tmpl w:val="ED5EB028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6BE8738A"/>
    <w:multiLevelType w:val="hybridMultilevel"/>
    <w:tmpl w:val="0AE69C4A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6E841B2C"/>
    <w:multiLevelType w:val="hybridMultilevel"/>
    <w:tmpl w:val="071C29FC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6F8C2CF9"/>
    <w:multiLevelType w:val="hybridMultilevel"/>
    <w:tmpl w:val="0AE69C4A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708A3C8B"/>
    <w:multiLevelType w:val="hybridMultilevel"/>
    <w:tmpl w:val="8B4EB5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630AA9"/>
    <w:multiLevelType w:val="hybridMultilevel"/>
    <w:tmpl w:val="ED5EB028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A9E59A4"/>
    <w:multiLevelType w:val="hybridMultilevel"/>
    <w:tmpl w:val="ED5EB028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 w15:restartNumberingAfterBreak="0">
    <w:nsid w:val="7D31158F"/>
    <w:multiLevelType w:val="hybridMultilevel"/>
    <w:tmpl w:val="ED5EB028"/>
    <w:lvl w:ilvl="0" w:tplc="B1382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3"/>
  </w:num>
  <w:num w:numId="2">
    <w:abstractNumId w:val="31"/>
  </w:num>
  <w:num w:numId="3">
    <w:abstractNumId w:val="21"/>
  </w:num>
  <w:num w:numId="4">
    <w:abstractNumId w:val="13"/>
  </w:num>
  <w:num w:numId="5">
    <w:abstractNumId w:val="22"/>
  </w:num>
  <w:num w:numId="6">
    <w:abstractNumId w:val="7"/>
  </w:num>
  <w:num w:numId="7">
    <w:abstractNumId w:val="3"/>
  </w:num>
  <w:num w:numId="8">
    <w:abstractNumId w:val="35"/>
  </w:num>
  <w:num w:numId="9">
    <w:abstractNumId w:val="36"/>
  </w:num>
  <w:num w:numId="10">
    <w:abstractNumId w:val="5"/>
  </w:num>
  <w:num w:numId="11">
    <w:abstractNumId w:val="10"/>
  </w:num>
  <w:num w:numId="12">
    <w:abstractNumId w:val="37"/>
  </w:num>
  <w:num w:numId="13">
    <w:abstractNumId w:val="15"/>
  </w:num>
  <w:num w:numId="14">
    <w:abstractNumId w:val="30"/>
  </w:num>
  <w:num w:numId="15">
    <w:abstractNumId w:val="17"/>
  </w:num>
  <w:num w:numId="16">
    <w:abstractNumId w:val="42"/>
  </w:num>
  <w:num w:numId="17">
    <w:abstractNumId w:val="9"/>
  </w:num>
  <w:num w:numId="18">
    <w:abstractNumId w:val="8"/>
  </w:num>
  <w:num w:numId="19">
    <w:abstractNumId w:val="24"/>
  </w:num>
  <w:num w:numId="20">
    <w:abstractNumId w:val="4"/>
  </w:num>
  <w:num w:numId="21">
    <w:abstractNumId w:val="2"/>
  </w:num>
  <w:num w:numId="22">
    <w:abstractNumId w:val="33"/>
  </w:num>
  <w:num w:numId="23">
    <w:abstractNumId w:val="16"/>
  </w:num>
  <w:num w:numId="24">
    <w:abstractNumId w:val="32"/>
  </w:num>
  <w:num w:numId="25">
    <w:abstractNumId w:val="1"/>
  </w:num>
  <w:num w:numId="26">
    <w:abstractNumId w:val="40"/>
  </w:num>
  <w:num w:numId="27">
    <w:abstractNumId w:val="29"/>
  </w:num>
  <w:num w:numId="28">
    <w:abstractNumId w:val="19"/>
  </w:num>
  <w:num w:numId="29">
    <w:abstractNumId w:val="38"/>
  </w:num>
  <w:num w:numId="30">
    <w:abstractNumId w:val="26"/>
  </w:num>
  <w:num w:numId="31">
    <w:abstractNumId w:val="41"/>
  </w:num>
  <w:num w:numId="32">
    <w:abstractNumId w:val="6"/>
  </w:num>
  <w:num w:numId="33">
    <w:abstractNumId w:val="23"/>
  </w:num>
  <w:num w:numId="34">
    <w:abstractNumId w:val="11"/>
  </w:num>
  <w:num w:numId="35">
    <w:abstractNumId w:val="34"/>
  </w:num>
  <w:num w:numId="36">
    <w:abstractNumId w:val="46"/>
  </w:num>
  <w:num w:numId="37">
    <w:abstractNumId w:val="14"/>
  </w:num>
  <w:num w:numId="38">
    <w:abstractNumId w:val="12"/>
  </w:num>
  <w:num w:numId="39">
    <w:abstractNumId w:val="25"/>
  </w:num>
  <w:num w:numId="40">
    <w:abstractNumId w:val="45"/>
  </w:num>
  <w:num w:numId="41">
    <w:abstractNumId w:val="44"/>
  </w:num>
  <w:num w:numId="42">
    <w:abstractNumId w:val="39"/>
  </w:num>
  <w:num w:numId="43">
    <w:abstractNumId w:val="18"/>
  </w:num>
  <w:num w:numId="44">
    <w:abstractNumId w:val="28"/>
  </w:num>
  <w:num w:numId="45">
    <w:abstractNumId w:val="20"/>
  </w:num>
  <w:num w:numId="46">
    <w:abstractNumId w:val="27"/>
  </w:num>
  <w:num w:numId="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411"/>
    <w:rsid w:val="00123988"/>
    <w:rsid w:val="00314411"/>
    <w:rsid w:val="00555261"/>
    <w:rsid w:val="005B3E39"/>
    <w:rsid w:val="00913672"/>
    <w:rsid w:val="00955910"/>
    <w:rsid w:val="00A107E5"/>
    <w:rsid w:val="00A419B1"/>
    <w:rsid w:val="00D62F1D"/>
    <w:rsid w:val="00E757EB"/>
    <w:rsid w:val="00ED0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C2558"/>
  <w15:chartTrackingRefBased/>
  <w15:docId w15:val="{7512BC1D-519B-462C-923F-5BE75BBAB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91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07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368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701</Words>
  <Characters>3998</Characters>
  <Application>Microsoft Office Word</Application>
  <DocSecurity>0</DocSecurity>
  <Lines>33</Lines>
  <Paragraphs>9</Paragraphs>
  <ScaleCrop>false</ScaleCrop>
  <Company/>
  <LinksUpToDate>false</LinksUpToDate>
  <CharactersWithSpaces>4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zi Ahmad</dc:creator>
  <cp:keywords/>
  <dc:description/>
  <cp:lastModifiedBy>Fauzi Ahmad</cp:lastModifiedBy>
  <cp:revision>11</cp:revision>
  <dcterms:created xsi:type="dcterms:W3CDTF">2020-05-27T14:30:00Z</dcterms:created>
  <dcterms:modified xsi:type="dcterms:W3CDTF">2020-05-27T16:06:00Z</dcterms:modified>
</cp:coreProperties>
</file>